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723CB" w14:textId="77777777" w:rsidR="00111FD0" w:rsidRPr="00FA739B" w:rsidRDefault="00111FD0" w:rsidP="00111FD0">
      <w:pPr>
        <w:spacing w:after="0" w:line="24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it-IT"/>
          <w14:ligatures w14:val="none"/>
        </w:rPr>
      </w:pPr>
      <w:r w:rsidRPr="00BF271D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  <w:lang w:val="en-US" w:eastAsia="it-IT"/>
          <w14:ligatures w14:val="none"/>
        </w:rPr>
        <w:t xml:space="preserve">Table S1. </w:t>
      </w:r>
      <w:r w:rsidRPr="00BF271D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  <w:t>Treatment characteristics of the study population stratified by metabolic syndrome status</w:t>
      </w:r>
    </w:p>
    <w:p w14:paraId="7EC502E0" w14:textId="77777777" w:rsidR="00111FD0" w:rsidRPr="00C8465C" w:rsidRDefault="00111FD0" w:rsidP="00111FD0">
      <w:pPr>
        <w:spacing w:after="0" w:line="240" w:lineRule="auto"/>
        <w:jc w:val="both"/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</w:pPr>
    </w:p>
    <w:tbl>
      <w:tblPr>
        <w:tblStyle w:val="Grigliatabella1"/>
        <w:tblW w:w="4985" w:type="pct"/>
        <w:tblLook w:val="04A0" w:firstRow="1" w:lastRow="0" w:firstColumn="1" w:lastColumn="0" w:noHBand="0" w:noVBand="1"/>
      </w:tblPr>
      <w:tblGrid>
        <w:gridCol w:w="1702"/>
        <w:gridCol w:w="2560"/>
        <w:gridCol w:w="1735"/>
        <w:gridCol w:w="1806"/>
        <w:gridCol w:w="1806"/>
      </w:tblGrid>
      <w:tr w:rsidR="00111FD0" w:rsidRPr="0028461D" w14:paraId="535EC9A9" w14:textId="77777777" w:rsidTr="0028461D">
        <w:trPr>
          <w:trHeight w:val="1104"/>
        </w:trPr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C4D4C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E5B76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SSc</w:t>
            </w:r>
            <w:proofErr w:type="spellEnd"/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patients</w:t>
            </w:r>
            <w:proofErr w:type="spellEnd"/>
          </w:p>
          <w:p w14:paraId="0207AB91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(n=613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D8A2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S-ve</w:t>
            </w:r>
            <w:proofErr w:type="spellEnd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Sc</w:t>
            </w:r>
            <w:proofErr w:type="spellEnd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patients</w:t>
            </w:r>
          </w:p>
          <w:p w14:paraId="68B9E803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522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6B6C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S+ve</w:t>
            </w:r>
            <w:proofErr w:type="spellEnd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Sc</w:t>
            </w:r>
            <w:proofErr w:type="spellEnd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patients</w:t>
            </w:r>
          </w:p>
          <w:p w14:paraId="7F9F85AD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48)</w:t>
            </w: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</w:tcPr>
          <w:p w14:paraId="25D82853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 value</w:t>
            </w:r>
          </w:p>
          <w:p w14:paraId="708FAFF9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S-ve</w:t>
            </w:r>
            <w:proofErr w:type="spellEnd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vs </w:t>
            </w: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tS+ve</w:t>
            </w:r>
            <w:proofErr w:type="spellEnd"/>
            <w:r w:rsidRPr="00C8465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11FD0" w:rsidRPr="00C8465C" w14:paraId="06BD1E28" w14:textId="77777777" w:rsidTr="0028461D">
        <w:trPr>
          <w:trHeight w:val="272"/>
        </w:trPr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B28F0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MMF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E8982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90 (15.6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DFF8B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83 (15.6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13DA2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7 (15.9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623ED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953</w:t>
            </w:r>
          </w:p>
        </w:tc>
      </w:tr>
      <w:tr w:rsidR="00111FD0" w:rsidRPr="00C8465C" w14:paraId="38F566C2" w14:textId="77777777" w:rsidTr="0028461D">
        <w:trPr>
          <w:trHeight w:val="288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203A9CF4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AZA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3A40DDE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7 (6.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7B4AD3A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4 (6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9667105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 (6.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A0ABCAF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912</w:t>
            </w:r>
          </w:p>
        </w:tc>
      </w:tr>
      <w:tr w:rsidR="00111FD0" w:rsidRPr="00C8465C" w14:paraId="415308BC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3973EA82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MTX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EF84263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54 (9.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5179C8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48 (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5DD4C65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5 (11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45C8BEF8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603</w:t>
            </w:r>
          </w:p>
        </w:tc>
      </w:tr>
      <w:tr w:rsidR="00111FD0" w:rsidRPr="00C8465C" w14:paraId="70E02E1D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2982E991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HCQ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E472E4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84 (14.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BC7220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74 (13.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1711DEB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6 (13.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B957CC4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964</w:t>
            </w:r>
          </w:p>
        </w:tc>
      </w:tr>
      <w:tr w:rsidR="00111FD0" w:rsidRPr="00C8465C" w14:paraId="6DBC070E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6355F03D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GC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2EE4EF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79 (30.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B584EC5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60 (3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45D2AAC4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4 (31.8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DEDFAD1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803</w:t>
            </w:r>
          </w:p>
        </w:tc>
      </w:tr>
      <w:tr w:rsidR="00111FD0" w:rsidRPr="00C8465C" w14:paraId="463F238A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616789D6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olchicine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C1FCA35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9 (1.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A9D2992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7 (1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A50A979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2 (4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53823BDB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097</w:t>
            </w:r>
          </w:p>
        </w:tc>
      </w:tr>
      <w:tr w:rsidR="00111FD0" w:rsidRPr="00C8465C" w14:paraId="779D5F40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7F433CF2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RTX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1860B9F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5 (2.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E78A868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4 (2.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5E168DD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38099EA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276</w:t>
            </w:r>
          </w:p>
        </w:tc>
      </w:tr>
      <w:tr w:rsidR="00111FD0" w:rsidRPr="00C8465C" w14:paraId="0F7C78D3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6B5C11C2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TCZ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62234E4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9 (1.5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953DA95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8 (1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0F5521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 (2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2E5BB6B1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694</w:t>
            </w:r>
          </w:p>
        </w:tc>
      </w:tr>
      <w:tr w:rsidR="00111FD0" w:rsidRPr="00C8465C" w14:paraId="6B6B4ECB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3533E5EF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Antifibrotics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308CCE8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 (0.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3A993E9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2 (0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B9C0AE4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C5A9DF9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684</w:t>
            </w:r>
          </w:p>
        </w:tc>
      </w:tr>
      <w:tr w:rsidR="00111FD0" w:rsidRPr="00C8465C" w14:paraId="72D51AB8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0EBAACD2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CCB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A84BD7F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45 (58.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166765F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16 (59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2D7EE0F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23 (52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0D47D3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364</w:t>
            </w:r>
          </w:p>
        </w:tc>
      </w:tr>
      <w:tr w:rsidR="00111FD0" w:rsidRPr="00C8465C" w14:paraId="58E3D909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746F0053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Iloprost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16C62B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224 (3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613FC58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206 (38.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7C48B19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2 (27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A18EA5D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135</w:t>
            </w:r>
          </w:p>
        </w:tc>
      </w:tr>
      <w:tr w:rsidR="00111FD0" w:rsidRPr="00C8465C" w14:paraId="376CB069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380A13A6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Tadalafil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5A097ED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4 (0.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CF14A06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5 (2.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FB18373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 (6.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80CA042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142</w:t>
            </w:r>
          </w:p>
        </w:tc>
      </w:tr>
      <w:tr w:rsidR="00111FD0" w:rsidRPr="00C8465C" w14:paraId="7824A40D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5FB87AF8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Riociguat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352593B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 (0.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935FDCE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C8465C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C8465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756ABB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3066A31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111FD0" w:rsidRPr="00C8465C" w14:paraId="3CB89301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30B68727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Bosentan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56BA361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39 (23.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D67B3A0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8</w:t>
            </w:r>
            <w:r w:rsidRPr="00C8465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4.6</w:t>
            </w:r>
            <w:r w:rsidRPr="00C8465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E62F6D6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Pr="00C8465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8.2</w:t>
            </w:r>
            <w:r w:rsidRPr="00C8465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5A4575D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842</w:t>
            </w:r>
          </w:p>
        </w:tc>
      </w:tr>
      <w:tr w:rsidR="00111FD0" w:rsidRPr="00C8465C" w14:paraId="3C2CC53E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0FEC6FBF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Macitentan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C87B8D1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2 (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DCA203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Pr="00C8465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C8465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4E4396CE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8465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8465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1FD442A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111FD0" w:rsidRPr="00C8465C" w14:paraId="4BD26EF8" w14:textId="77777777" w:rsidTr="0028461D">
        <w:trPr>
          <w:trHeight w:val="288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1C97A807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Ambrisentan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115D97B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2 (0.3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E44FB5B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C8465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  <w:r w:rsidRPr="00C8465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76BAA52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8465C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8465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872166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111FD0" w:rsidRPr="00C8465C" w14:paraId="23E7B276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62F7FC2E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Antiplatelet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E92539D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24 (54.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E9EA53F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298 (55.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7363B5B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23 (52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68FC0E4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641</w:t>
            </w:r>
          </w:p>
        </w:tc>
      </w:tr>
      <w:tr w:rsidR="00111FD0" w:rsidRPr="00C8465C" w14:paraId="1964C76A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0AB62539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Anticoagulant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8BEB2B5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9 (3.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6DA89A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6 (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58E03CA3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3 (6.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2D83190D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174</w:t>
            </w:r>
          </w:p>
        </w:tc>
      </w:tr>
      <w:tr w:rsidR="00111FD0" w:rsidRPr="00C8465C" w14:paraId="42781967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4A42F01E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sz w:val="24"/>
                <w:szCs w:val="24"/>
              </w:rPr>
              <w:t>ACEi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5029B19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77 (13.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004CCA6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65 (12.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32BC97B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12 (27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21DD50F9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0.005</w:t>
            </w:r>
          </w:p>
        </w:tc>
      </w:tr>
      <w:tr w:rsidR="00111FD0" w:rsidRPr="00C8465C" w14:paraId="21D4F5F0" w14:textId="77777777" w:rsidTr="0028461D">
        <w:trPr>
          <w:trHeight w:val="256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1473600F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ARB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938D88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46 (7.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4D83613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40 (7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59F27C1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5 (11.1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5C5016F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8465C">
              <w:rPr>
                <w:rFonts w:ascii="Arial" w:hAnsi="Arial" w:cs="Arial"/>
                <w:sz w:val="24"/>
                <w:szCs w:val="24"/>
              </w:rPr>
              <w:t>0.359</w:t>
            </w:r>
          </w:p>
        </w:tc>
      </w:tr>
      <w:tr w:rsidR="00111FD0" w:rsidRPr="00C8465C" w14:paraId="5AD7D800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01EBC059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sym w:font="Symbol" w:char="F062"/>
            </w: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blockers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C3EC6B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51 (8.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F5B012E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35 (6.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148F4E4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16 (36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6E784A0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111FD0" w:rsidRPr="00C8465C" w14:paraId="3D27DD1B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25865031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Diuretics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CBF39A0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67 (11.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F12701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53 (9.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4162E857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13 (29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A781E1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0.001</w:t>
            </w:r>
          </w:p>
        </w:tc>
      </w:tr>
      <w:tr w:rsidR="00111FD0" w:rsidRPr="00C8465C" w14:paraId="154DAF86" w14:textId="77777777" w:rsidTr="0028461D">
        <w:trPr>
          <w:trHeight w:val="272"/>
        </w:trPr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A32D8" w14:textId="77777777" w:rsidR="00111FD0" w:rsidRPr="00C8465C" w:rsidRDefault="00111FD0" w:rsidP="0028461D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Statins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D60BC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103 (17.5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4E516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89 (16.7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56032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13 (29.5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84AE3" w14:textId="77777777" w:rsidR="00111FD0" w:rsidRPr="00C8465C" w:rsidRDefault="00111FD0" w:rsidP="0028461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8465C">
              <w:rPr>
                <w:rFonts w:ascii="Arial" w:hAnsi="Arial" w:cs="Arial"/>
                <w:b/>
                <w:bCs/>
                <w:sz w:val="24"/>
                <w:szCs w:val="24"/>
              </w:rPr>
              <w:t>0.032</w:t>
            </w:r>
          </w:p>
        </w:tc>
      </w:tr>
    </w:tbl>
    <w:p w14:paraId="60535EFA" w14:textId="77777777" w:rsidR="00111FD0" w:rsidRPr="00C8465C" w:rsidRDefault="00111FD0" w:rsidP="00111FD0">
      <w:pPr>
        <w:spacing w:after="0" w:line="240" w:lineRule="auto"/>
        <w:jc w:val="both"/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</w:pPr>
    </w:p>
    <w:p w14:paraId="796F789B" w14:textId="77777777" w:rsidR="00111FD0" w:rsidRPr="00FA739B" w:rsidRDefault="00111FD0" w:rsidP="00111FD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2B2149">
        <w:rPr>
          <w:rFonts w:ascii="Arial" w:hAnsi="Arial" w:cs="Arial"/>
          <w:b/>
          <w:bCs/>
          <w:sz w:val="24"/>
          <w:szCs w:val="24"/>
          <w:lang w:val="en-US"/>
        </w:rPr>
        <w:t>Table S1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FA739B">
        <w:rPr>
          <w:rFonts w:ascii="Arial" w:hAnsi="Arial" w:cs="Arial"/>
          <w:sz w:val="24"/>
          <w:szCs w:val="24"/>
          <w:lang w:val="en-US"/>
        </w:rPr>
        <w:t xml:space="preserve">Summary of pharmacological treatments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Sc</w:t>
      </w:r>
      <w:proofErr w:type="spellEnd"/>
      <w:r w:rsidRPr="00FA739B">
        <w:rPr>
          <w:rFonts w:ascii="Arial" w:hAnsi="Arial" w:cs="Arial"/>
          <w:sz w:val="24"/>
          <w:szCs w:val="24"/>
          <w:lang w:val="en-US"/>
        </w:rPr>
        <w:t xml:space="preserve"> patients stratified by metabolic syndrome status. Treatments are expressed as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A739B">
        <w:rPr>
          <w:rFonts w:ascii="Arial" w:hAnsi="Arial" w:cs="Arial"/>
          <w:sz w:val="24"/>
          <w:szCs w:val="24"/>
          <w:lang w:val="en-US"/>
        </w:rPr>
        <w:t>number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FA739B">
        <w:rPr>
          <w:rFonts w:ascii="Arial" w:hAnsi="Arial" w:cs="Arial"/>
          <w:sz w:val="24"/>
          <w:szCs w:val="24"/>
          <w:lang w:val="en-US"/>
        </w:rPr>
        <w:t xml:space="preserve"> and percentage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FA739B">
        <w:rPr>
          <w:rFonts w:ascii="Arial" w:hAnsi="Arial" w:cs="Arial"/>
          <w:sz w:val="24"/>
          <w:szCs w:val="24"/>
          <w:lang w:val="en-US"/>
        </w:rPr>
        <w:t>.</w:t>
      </w:r>
    </w:p>
    <w:p w14:paraId="4472BFB4" w14:textId="77777777" w:rsidR="00111FD0" w:rsidRPr="003F4890" w:rsidRDefault="00111FD0" w:rsidP="00111FD0">
      <w:pPr>
        <w:jc w:val="both"/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</w:pPr>
      <w:r w:rsidRPr="00C8465C">
        <w:rPr>
          <w:rFonts w:ascii="Arial" w:hAnsi="Arial" w:cs="Arial"/>
          <w:b/>
          <w:bCs/>
          <w:sz w:val="24"/>
          <w:szCs w:val="24"/>
          <w:lang w:val="en-US"/>
        </w:rPr>
        <w:t>Abbreviations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C8465C">
        <w:rPr>
          <w:rFonts w:ascii="Arial" w:hAnsi="Arial" w:cs="Arial"/>
          <w:sz w:val="24"/>
          <w:szCs w:val="24"/>
          <w:lang w:val="en-US"/>
        </w:rPr>
        <w:t>MMF: mycophenolate</w:t>
      </w:r>
      <w:r>
        <w:rPr>
          <w:rFonts w:ascii="Arial" w:hAnsi="Arial" w:cs="Arial"/>
          <w:sz w:val="24"/>
          <w:szCs w:val="24"/>
          <w:lang w:val="en-US"/>
        </w:rPr>
        <w:t xml:space="preserve"> mofetil;</w:t>
      </w:r>
      <w:r w:rsidRPr="00C8465C">
        <w:rPr>
          <w:rFonts w:ascii="Arial" w:hAnsi="Arial" w:cs="Arial"/>
          <w:sz w:val="24"/>
          <w:szCs w:val="24"/>
          <w:lang w:val="en-US"/>
        </w:rPr>
        <w:t xml:space="preserve"> AZA: azathioprine; MTX: methotrexate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C8465C">
        <w:rPr>
          <w:rFonts w:ascii="Arial" w:hAnsi="Arial" w:cs="Arial"/>
          <w:sz w:val="24"/>
          <w:szCs w:val="24"/>
          <w:lang w:val="en-US"/>
        </w:rPr>
        <w:t>HCQ</w:t>
      </w:r>
      <w:r>
        <w:rPr>
          <w:rFonts w:ascii="Arial" w:hAnsi="Arial" w:cs="Arial"/>
          <w:sz w:val="24"/>
          <w:szCs w:val="24"/>
          <w:lang w:val="en-US"/>
        </w:rPr>
        <w:t>:</w:t>
      </w:r>
      <w:r w:rsidRPr="00C8465C">
        <w:rPr>
          <w:rFonts w:ascii="Arial" w:hAnsi="Arial" w:cs="Arial"/>
          <w:sz w:val="24"/>
          <w:szCs w:val="24"/>
          <w:lang w:val="en-US"/>
        </w:rPr>
        <w:t xml:space="preserve"> hydroxychloroquine</w:t>
      </w:r>
      <w:r>
        <w:rPr>
          <w:rFonts w:ascii="Arial" w:hAnsi="Arial" w:cs="Arial"/>
          <w:sz w:val="24"/>
          <w:szCs w:val="24"/>
          <w:lang w:val="en-US"/>
        </w:rPr>
        <w:t xml:space="preserve">; GC: glucocorticoids; RTX: rituximab; TCZ: tocilizumab; </w:t>
      </w:r>
      <w:r w:rsidRPr="00C8465C">
        <w:rPr>
          <w:rFonts w:ascii="Arial" w:hAnsi="Arial" w:cs="Arial"/>
          <w:sz w:val="24"/>
          <w:szCs w:val="24"/>
          <w:lang w:val="en-US"/>
        </w:rPr>
        <w:t>CCB: calcium channel blockers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8465C">
        <w:rPr>
          <w:rFonts w:ascii="Arial" w:hAnsi="Arial" w:cs="Arial"/>
          <w:sz w:val="24"/>
          <w:szCs w:val="24"/>
          <w:lang w:val="en-US"/>
        </w:rPr>
        <w:t>ACEi</w:t>
      </w:r>
      <w:proofErr w:type="spellEnd"/>
      <w:r w:rsidRPr="00C8465C">
        <w:rPr>
          <w:rFonts w:ascii="Arial" w:hAnsi="Arial" w:cs="Arial"/>
          <w:sz w:val="24"/>
          <w:szCs w:val="24"/>
          <w:lang w:val="en-US"/>
        </w:rPr>
        <w:t>: angiotensin converting enzyme inhibitors</w:t>
      </w:r>
      <w:r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it-IT"/>
          <w14:ligatures w14:val="none"/>
        </w:rPr>
        <w:t xml:space="preserve">; </w:t>
      </w:r>
      <w:r w:rsidRPr="00C8465C">
        <w:rPr>
          <w:rFonts w:ascii="Arial" w:hAnsi="Arial" w:cs="Arial"/>
          <w:sz w:val="24"/>
          <w:szCs w:val="24"/>
          <w:lang w:val="en-US"/>
        </w:rPr>
        <w:t>ARB: angiotensin 2 receptor blocker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30F7860A" w14:textId="77777777" w:rsidR="00952C1E" w:rsidRPr="00111FD0" w:rsidRDefault="00952C1E" w:rsidP="00111FD0">
      <w:pPr>
        <w:rPr>
          <w:lang w:val="en-US"/>
        </w:rPr>
      </w:pPr>
    </w:p>
    <w:sectPr w:rsidR="00952C1E" w:rsidRPr="00111F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1E"/>
    <w:rsid w:val="00111FD0"/>
    <w:rsid w:val="003520F3"/>
    <w:rsid w:val="004914F5"/>
    <w:rsid w:val="007125EB"/>
    <w:rsid w:val="00804416"/>
    <w:rsid w:val="008C6485"/>
    <w:rsid w:val="00952C1E"/>
    <w:rsid w:val="009A2DEB"/>
    <w:rsid w:val="00B44AFD"/>
    <w:rsid w:val="00B6149E"/>
    <w:rsid w:val="00F7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9EC36"/>
  <w15:chartTrackingRefBased/>
  <w15:docId w15:val="{3C1EABE3-D398-6B4C-8C05-D6E4A8FA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2C1E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52C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52C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52C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52C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52C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52C1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52C1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52C1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52C1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52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52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52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52C1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52C1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52C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52C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52C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52C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52C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52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52C1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52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52C1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52C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52C1E"/>
    <w:pPr>
      <w:spacing w:line="278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952C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52C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52C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52C1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52C1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80441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FORTE</dc:creator>
  <cp:keywords/>
  <dc:description/>
  <cp:lastModifiedBy>GIULIO FORTE</cp:lastModifiedBy>
  <cp:revision>5</cp:revision>
  <dcterms:created xsi:type="dcterms:W3CDTF">2025-12-30T15:40:00Z</dcterms:created>
  <dcterms:modified xsi:type="dcterms:W3CDTF">2026-02-20T17:07:00Z</dcterms:modified>
</cp:coreProperties>
</file>